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888" w:rsidRDefault="00EF5888" w:rsidP="00EF588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73E4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upplementary Table 1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747829">
        <w:rPr>
          <w:rFonts w:ascii="Times New Roman" w:hAnsi="Times New Roman" w:cs="Times New Roman"/>
          <w:color w:val="000000"/>
          <w:kern w:val="0"/>
          <w:sz w:val="24"/>
          <w:szCs w:val="24"/>
        </w:rPr>
        <w:t>Training details of our convolutional neural network (CNN) models. CNN models were implemented using Python 3.6.8 with a Keras backend. Pre-trained feature extraction layers were obtained from Keras Applications, and structural descriptions can be found at https://keras.io/api/applications/. Model training is conducted on an NVIDIA TITAN Xp GPU, and model evaluation is performed on an Intel®CoreTM i5-8400 x64 CPU 16.0GB RAM CPU. GAP, global average pooling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03"/>
        <w:gridCol w:w="1573"/>
        <w:gridCol w:w="2009"/>
        <w:gridCol w:w="1289"/>
        <w:gridCol w:w="803"/>
        <w:gridCol w:w="1294"/>
        <w:gridCol w:w="1360"/>
        <w:gridCol w:w="1245"/>
        <w:gridCol w:w="1275"/>
      </w:tblGrid>
      <w:tr w:rsidR="00EF5888" w:rsidRPr="00747829" w:rsidTr="00BD488B">
        <w:trPr>
          <w:trHeight w:val="20"/>
          <w:jc w:val="center"/>
        </w:trPr>
        <w:tc>
          <w:tcPr>
            <w:tcW w:w="5000" w:type="pct"/>
            <w:gridSpan w:val="9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 w:val="24"/>
                <w:szCs w:val="20"/>
              </w:rPr>
              <w:t>Convolutional neural network (CNN) training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Hyper-parameter</w:t>
            </w:r>
          </w:p>
        </w:tc>
        <w:tc>
          <w:tcPr>
            <w:tcW w:w="57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Type</w:t>
            </w:r>
          </w:p>
        </w:tc>
        <w:tc>
          <w:tcPr>
            <w:tcW w:w="73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Surrogate parameter</w:t>
            </w:r>
          </w:p>
        </w:tc>
        <w:tc>
          <w:tcPr>
            <w:tcW w:w="472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Search space</w:t>
            </w:r>
          </w:p>
        </w:tc>
        <w:tc>
          <w:tcPr>
            <w:tcW w:w="294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VGG19</w:t>
            </w:r>
          </w:p>
        </w:tc>
        <w:tc>
          <w:tcPr>
            <w:tcW w:w="474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ResNet50V2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DenseNet121</w:t>
            </w: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InceptionV3</w:t>
            </w:r>
          </w:p>
        </w:tc>
        <w:tc>
          <w:tcPr>
            <w:tcW w:w="467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Xception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Batch size</w:t>
            </w:r>
          </w:p>
        </w:tc>
        <w:tc>
          <w:tcPr>
            <w:tcW w:w="57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Model training</w:t>
            </w:r>
          </w:p>
        </w:tc>
        <w:tc>
          <w:tcPr>
            <w:tcW w:w="73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32</w:t>
            </w:r>
          </w:p>
        </w:tc>
        <w:tc>
          <w:tcPr>
            <w:tcW w:w="47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32, 128]</w:t>
            </w:r>
          </w:p>
        </w:tc>
        <w:tc>
          <w:tcPr>
            <w:tcW w:w="29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43</w:t>
            </w:r>
          </w:p>
        </w:tc>
        <w:tc>
          <w:tcPr>
            <w:tcW w:w="47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112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54</w:t>
            </w: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78</w:t>
            </w:r>
          </w:p>
        </w:tc>
        <w:tc>
          <w:tcPr>
            <w:tcW w:w="46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39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Initial learning rat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Model training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5e-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1e-4, 1e-3]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3.1e-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2.9e-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7.2e-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7.8e-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4.3e-4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Fine-tuning learning rat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Model training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5e-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1e-6, 1e-5]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2.9e-6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3.8e-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7.3e-6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1.9e-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9.7e-6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Weight decay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Regularization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5e-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1e-6, 1e-5]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1.8e-6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2.3e-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3.4e-6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3.2e-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4.7e-6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Dropout rate 1 (GAP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Regularization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1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0.1, 0.5]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3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0.27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0.1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3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41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Dropout rate 2 (Dense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Regularization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0.5, 0.9]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59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0.7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0.78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8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63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Dropout rate 3 (Dense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Regularization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0.5, 0.9]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5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0.7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0.66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7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68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Dropout rate 4 (Dense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Regularization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0.5, 0.9]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6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0.5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0.7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7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0.53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Dense neuron 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Model structure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25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256, 512]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27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31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26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31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411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Dense neuron 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Model structure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12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[128, 256]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181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13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14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13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174</w:t>
            </w:r>
          </w:p>
        </w:tc>
      </w:tr>
      <w:tr w:rsidR="00EF5888" w:rsidRPr="00747829" w:rsidTr="00BD488B">
        <w:trPr>
          <w:trHeight w:val="20"/>
          <w:jc w:val="center"/>
        </w:trPr>
        <w:tc>
          <w:tcPr>
            <w:tcW w:w="1027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Dense neuron 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Model structure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bCs/>
                <w:spacing w:val="-4"/>
                <w:kern w:val="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5888" w:rsidRPr="00747829" w:rsidRDefault="00EF5888" w:rsidP="00BD488B">
            <w:pPr>
              <w:widowControl/>
              <w:tabs>
                <w:tab w:val="left" w:pos="360"/>
                <w:tab w:val="left" w:pos="720"/>
                <w:tab w:val="left" w:pos="1080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</w:pPr>
            <w:r w:rsidRPr="00747829">
              <w:rPr>
                <w:rFonts w:ascii="Times New Roman" w:eastAsia="한컴바탕" w:hAnsi="Times New Roman" w:cs="Times New Roman"/>
                <w:spacing w:val="-4"/>
                <w:kern w:val="0"/>
                <w:szCs w:val="20"/>
              </w:rPr>
              <w:t>2</w:t>
            </w:r>
          </w:p>
        </w:tc>
      </w:tr>
    </w:tbl>
    <w:p w:rsidR="00095FB3" w:rsidRDefault="00EF5888">
      <w:pPr>
        <w:rPr>
          <w:rFonts w:hint="eastAsia"/>
        </w:rPr>
      </w:pPr>
      <w:bookmarkStart w:id="0" w:name="_GoBack"/>
      <w:bookmarkEnd w:id="0"/>
    </w:p>
    <w:sectPr w:rsidR="00095FB3" w:rsidSect="00EF58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한컴바탕">
    <w:altName w:val="함초롬바탕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888"/>
    <w:rsid w:val="00206698"/>
    <w:rsid w:val="007867B0"/>
    <w:rsid w:val="00EF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D74F0"/>
  <w15:chartTrackingRefBased/>
  <w15:docId w15:val="{A2149047-80E1-41FD-97C9-5959DF851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58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5-17T05:14:00Z</dcterms:created>
  <dcterms:modified xsi:type="dcterms:W3CDTF">2022-05-17T05:15:00Z</dcterms:modified>
</cp:coreProperties>
</file>